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E73" w:rsidRPr="003B5E73" w:rsidRDefault="00097B26" w:rsidP="003B5E73">
      <w:pPr>
        <w:spacing w:line="480" w:lineRule="auto"/>
        <w:jc w:val="center"/>
        <w:rPr>
          <w:rFonts w:eastAsia="Calibri" w:cs="Times New Roman"/>
          <w:bCs/>
          <w:sz w:val="24"/>
          <w:szCs w:val="24"/>
          <w:lang w:val="en-MY"/>
        </w:rPr>
      </w:pPr>
      <w:bookmarkStart w:id="0" w:name="_Toc357992694"/>
      <w:bookmarkStart w:id="1" w:name="_Toc358074605"/>
      <w:r>
        <w:rPr>
          <w:rFonts w:eastAsia="Calibri" w:cs="Times New Roman"/>
          <w:bCs/>
          <w:sz w:val="24"/>
          <w:szCs w:val="24"/>
          <w:lang w:val="en-MY"/>
        </w:rPr>
        <w:t>Table 1:</w:t>
      </w:r>
      <w:r w:rsidR="00912179">
        <w:rPr>
          <w:rFonts w:eastAsia="Calibri" w:cs="Times New Roman"/>
          <w:bCs/>
          <w:sz w:val="24"/>
          <w:szCs w:val="24"/>
          <w:lang w:val="en-MY"/>
        </w:rPr>
        <w:t xml:space="preserve"> </w:t>
      </w:r>
      <w:r w:rsidR="003B5E73" w:rsidRPr="003B5E73">
        <w:rPr>
          <w:rFonts w:eastAsia="Calibri" w:cs="Times New Roman"/>
          <w:bCs/>
          <w:sz w:val="24"/>
          <w:szCs w:val="24"/>
          <w:lang w:val="en-MY"/>
        </w:rPr>
        <w:t>Cambridge Food Groups</w:t>
      </w:r>
      <w:r w:rsidR="007C2B0F">
        <w:rPr>
          <w:rFonts w:eastAsia="Calibri" w:cs="Times New Roman"/>
          <w:bCs/>
          <w:sz w:val="24"/>
          <w:szCs w:val="24"/>
          <w:lang w:val="en-MY"/>
        </w:rPr>
        <w:t xml:space="preserve"> used in the RRR </w:t>
      </w:r>
      <w:bookmarkEnd w:id="0"/>
      <w:bookmarkEnd w:id="1"/>
      <w:r w:rsidR="007C2B0F">
        <w:rPr>
          <w:rFonts w:eastAsia="Calibri" w:cs="Times New Roman"/>
          <w:bCs/>
          <w:sz w:val="24"/>
          <w:szCs w:val="24"/>
          <w:lang w:val="en-MY"/>
        </w:rPr>
        <w:t>analysis</w:t>
      </w:r>
    </w:p>
    <w:tbl>
      <w:tblPr>
        <w:tblStyle w:val="LightShading"/>
        <w:tblW w:w="0" w:type="auto"/>
        <w:tblLook w:val="0020" w:firstRow="1" w:lastRow="0" w:firstColumn="0" w:lastColumn="0" w:noHBand="0" w:noVBand="0"/>
      </w:tblPr>
      <w:tblGrid>
        <w:gridCol w:w="709"/>
        <w:gridCol w:w="3575"/>
        <w:gridCol w:w="4742"/>
      </w:tblGrid>
      <w:tr w:rsidR="003B5E73" w:rsidRPr="003B5E73" w:rsidTr="003B5E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b w:val="0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b w:val="0"/>
                <w:sz w:val="24"/>
                <w:szCs w:val="24"/>
                <w:lang w:eastAsia="en-MY"/>
              </w:rPr>
              <w:t>#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 w:val="0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b w:val="0"/>
                <w:sz w:val="24"/>
                <w:szCs w:val="24"/>
                <w:lang w:eastAsia="en-MY"/>
              </w:rPr>
              <w:t>Food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b w:val="0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b w:val="0"/>
                <w:sz w:val="24"/>
                <w:szCs w:val="24"/>
                <w:lang w:eastAsia="en-MY"/>
              </w:rPr>
              <w:t>Contents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High-fat milk and crea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Whole milk, cream, flavoured milk</w:t>
            </w:r>
          </w:p>
        </w:tc>
      </w:tr>
      <w:tr w:rsidR="003B5E73" w:rsidRPr="003B5E73" w:rsidTr="003B5E73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Low-fat mil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Semi-skimmed milk, skimmed milk, soya milk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Yogur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Yogurt, </w:t>
            </w:r>
            <w:proofErr w:type="spellStart"/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fromage</w:t>
            </w:r>
            <w:proofErr w:type="spellEnd"/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 </w:t>
            </w:r>
            <w:proofErr w:type="spellStart"/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frais</w:t>
            </w:r>
            <w:proofErr w:type="spellEnd"/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, soya yogurt</w:t>
            </w:r>
          </w:p>
        </w:tc>
      </w:tr>
      <w:tr w:rsidR="003B5E73" w:rsidRPr="003B5E73" w:rsidTr="003B5E73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Chee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All types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5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Butter and animal fa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Butter, spreadable butter, dripping, lard</w:t>
            </w:r>
          </w:p>
        </w:tc>
      </w:tr>
      <w:tr w:rsidR="003B5E73" w:rsidRPr="003B5E73" w:rsidTr="003B5E73">
        <w:trPr>
          <w:trHeight w:val="6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6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Margarine and vegetable oil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Margarine (all types), sesame, sunflower, vegetable, and olive oils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7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Eggs and egg dish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Boiled, scrambled, poached, fried, omelette, quiche, egg-fried rice</w:t>
            </w:r>
          </w:p>
        </w:tc>
      </w:tr>
      <w:tr w:rsidR="003B5E73" w:rsidRPr="003B5E73" w:rsidTr="003B5E73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Low-fibre brea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White bread, baguettes, rolls, bagels, muffins, crumpets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9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High-fibre brea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Brown, soft grain, granary, whole-meal, rye bread, and rolls</w:t>
            </w:r>
          </w:p>
        </w:tc>
      </w:tr>
      <w:tr w:rsidR="003B5E73" w:rsidRPr="003B5E73" w:rsidTr="003B5E73">
        <w:trPr>
          <w:trHeight w:val="9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10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Other bread product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Croissants, breadcrumbs, savoury pancakes, Yorkshire pudding, stuffing, dumplings, pastry, naan bread, flour, savoury crackers, and biscuits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11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High-fibre breakfast cereal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High-fibre cereals (fortified and </w:t>
            </w:r>
            <w:proofErr w:type="spellStart"/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nonfortified</w:t>
            </w:r>
            <w:proofErr w:type="spellEnd"/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, hot or cold) and porridge</w:t>
            </w:r>
          </w:p>
        </w:tc>
      </w:tr>
      <w:tr w:rsidR="003B5E73" w:rsidRPr="003B5E73" w:rsidTr="003B5E73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12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Other breakfast cere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Low-fibre cereals (fortified and </w:t>
            </w:r>
            <w:proofErr w:type="spellStart"/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nonfortified</w:t>
            </w:r>
            <w:proofErr w:type="spellEnd"/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, hot or cold)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13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Rice, pasta, and other grain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Rice (all types), pasta (all types), noodles, couscous, </w:t>
            </w:r>
            <w:proofErr w:type="spellStart"/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bulgar</w:t>
            </w:r>
            <w:proofErr w:type="spellEnd"/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 wheat</w:t>
            </w:r>
          </w:p>
        </w:tc>
      </w:tr>
      <w:tr w:rsidR="003B5E73" w:rsidRPr="003B5E73" w:rsidTr="003B5E73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14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Cereal-based mixed meal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Pasta in sauce (canned or homemade), pot noodle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15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Pizz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Pizza, frozen pizza, French-</w:t>
            </w:r>
            <w:proofErr w:type="spellStart"/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bread</w:t>
            </w:r>
            <w:proofErr w:type="spellEnd"/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 pizza</w:t>
            </w:r>
          </w:p>
        </w:tc>
      </w:tr>
      <w:tr w:rsidR="003B5E73" w:rsidRPr="003B5E73" w:rsidTr="003B5E73">
        <w:trPr>
          <w:trHeight w:val="6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16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Biscuits and cak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Sweet biscuits, cereal bars, cakes (all types), pastries, doughnuts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17</w:t>
            </w:r>
          </w:p>
        </w:tc>
        <w:tc>
          <w:tcPr>
            <w:tcW w:w="3575" w:type="dxa"/>
            <w:tcBorders>
              <w:bottom w:val="nil"/>
            </w:tcBorders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Pudding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Fruit crumbles, pies, tarts, meringues, cheesecake, custard, instant dessert, jelly, chocolate mousse, rice pudding, sweet pancakes</w:t>
            </w:r>
          </w:p>
        </w:tc>
      </w:tr>
      <w:tr w:rsidR="003B5E73" w:rsidRPr="003B5E73" w:rsidTr="003B5E73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18</w:t>
            </w:r>
          </w:p>
        </w:tc>
        <w:tc>
          <w:tcPr>
            <w:tcW w:w="3575" w:type="dxa"/>
            <w:tcBorders>
              <w:top w:val="nil"/>
              <w:bottom w:val="nil"/>
            </w:tcBorders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Ice cream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All ice cream-based desserts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19</w:t>
            </w:r>
          </w:p>
        </w:tc>
        <w:tc>
          <w:tcPr>
            <w:tcW w:w="3575" w:type="dxa"/>
            <w:tcBorders>
              <w:top w:val="nil"/>
            </w:tcBorders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Chocolate and confectione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Sweets, chewing gum with sugar, marzipan, glacé cherries, candied popcorn, chocolate (plain and filled), icing, sugar, syrups</w:t>
            </w:r>
          </w:p>
        </w:tc>
      </w:tr>
      <w:tr w:rsidR="003B5E73" w:rsidRPr="003B5E73" w:rsidTr="003B5E73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20</w:t>
            </w:r>
          </w:p>
        </w:tc>
        <w:tc>
          <w:tcPr>
            <w:tcW w:w="3575" w:type="dxa"/>
            <w:tcBorders>
              <w:top w:val="nil"/>
            </w:tcBorders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Sugar-free confectionery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Sugar-free chewing gum, sweets, jelly, and jam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21</w:t>
            </w:r>
          </w:p>
        </w:tc>
        <w:tc>
          <w:tcPr>
            <w:tcW w:w="3575" w:type="dxa"/>
            <w:tcBorders>
              <w:bottom w:val="nil"/>
            </w:tcBorders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Spread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Chocolate spread, jam, honey, peanut butter</w:t>
            </w:r>
          </w:p>
        </w:tc>
      </w:tr>
      <w:tr w:rsidR="003B5E73" w:rsidRPr="003B5E73" w:rsidTr="003B5E73">
        <w:trPr>
          <w:trHeight w:val="8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22</w:t>
            </w:r>
          </w:p>
        </w:tc>
        <w:tc>
          <w:tcPr>
            <w:tcW w:w="35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Meat and poult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tcBorders>
              <w:bottom w:val="single" w:sz="4" w:space="0" w:color="auto"/>
            </w:tcBorders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Beef, lamb, pork, chicken, duck (mince, steak, joint, meatballs, chops, spare ribs, belly slices, </w:t>
            </w: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lastRenderedPageBreak/>
              <w:t>breast, leg, thigh, and wings)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lastRenderedPageBreak/>
              <w:t>23</w:t>
            </w:r>
          </w:p>
        </w:tc>
        <w:tc>
          <w:tcPr>
            <w:tcW w:w="35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Meat mixed dish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tcBorders>
              <w:top w:val="single" w:sz="4" w:space="0" w:color="auto"/>
            </w:tcBorders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Curries, stews, Bolognese, lasagne, pies, casseroles</w:t>
            </w:r>
          </w:p>
        </w:tc>
      </w:tr>
      <w:tr w:rsidR="003B5E73" w:rsidRPr="003B5E73" w:rsidTr="003B5E73">
        <w:trPr>
          <w:trHeight w:val="84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24</w:t>
            </w:r>
          </w:p>
        </w:tc>
        <w:tc>
          <w:tcPr>
            <w:tcW w:w="3575" w:type="dxa"/>
            <w:tcBorders>
              <w:top w:val="nil"/>
              <w:bottom w:val="nil"/>
            </w:tcBorders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Processed me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Bacon, gammon, ham, luncheon meat, corned beef, salami, liver, pate, burgers, sausages, frankfurter, chicken roll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25</w:t>
            </w:r>
          </w:p>
        </w:tc>
        <w:tc>
          <w:tcPr>
            <w:tcW w:w="3575" w:type="dxa"/>
            <w:tcBorders>
              <w:top w:val="nil"/>
            </w:tcBorders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Coated or breaded meat and fish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Fish in batter or breadcrumbs, chicken or turkey in breadcrumbs</w:t>
            </w:r>
          </w:p>
        </w:tc>
      </w:tr>
      <w:tr w:rsidR="003B5E73" w:rsidRPr="003B5E73" w:rsidTr="003B5E73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26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Meat substitut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Soya- or </w:t>
            </w:r>
            <w:proofErr w:type="spellStart"/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Quorn</w:t>
            </w:r>
            <w:proofErr w:type="spellEnd"/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-based mince, sausages, or burgers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27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Fi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Baked, poached, grilled, in sauce, steamed, smoked, canned, in paste, in pies</w:t>
            </w:r>
          </w:p>
        </w:tc>
      </w:tr>
      <w:tr w:rsidR="003B5E73" w:rsidRPr="003B5E73" w:rsidTr="003B5E73">
        <w:trPr>
          <w:trHeight w:val="6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28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Fried or roast potato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Roast potatoes, French fries, oven chips, croquettes, waffles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29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Boiled or baked potato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Boiled, baked, and mashed potatoes; gnocchi</w:t>
            </w:r>
          </w:p>
        </w:tc>
      </w:tr>
      <w:tr w:rsidR="003B5E73" w:rsidRPr="003B5E73" w:rsidTr="003B5E73">
        <w:trPr>
          <w:trHeight w:val="6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30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Vegetables (raw or bo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All vegetables (raw, pickled, canned, frozen, boiled, or grilled)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31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Fried vegetabl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Fried, stir-fried, or roasted, excluding potatoes</w:t>
            </w:r>
          </w:p>
        </w:tc>
      </w:tr>
      <w:tr w:rsidR="003B5E73" w:rsidRPr="003B5E73" w:rsidTr="003B5E73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32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Legum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Beans, chickpeas, and lentils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33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Vegetable mixed dish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Curries, flans, lasagne, pies, in sauce, battered, or breaded</w:t>
            </w:r>
          </w:p>
        </w:tc>
      </w:tr>
      <w:tr w:rsidR="003B5E73" w:rsidRPr="003B5E73" w:rsidTr="003B5E73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34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Fresh frui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All fresh fruit, including canned in juice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35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Other frui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Stewed, baked, dried, and canned in syrup</w:t>
            </w:r>
          </w:p>
        </w:tc>
      </w:tr>
      <w:tr w:rsidR="003B5E73" w:rsidRPr="003B5E73" w:rsidTr="003B5E73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36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Nuts and seed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All nuts and seeds, including dried coconut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37</w:t>
            </w:r>
          </w:p>
        </w:tc>
        <w:tc>
          <w:tcPr>
            <w:tcW w:w="3575" w:type="dxa"/>
            <w:tcBorders>
              <w:bottom w:val="nil"/>
            </w:tcBorders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Crisps and savoury snac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Crisps (US potato chips), pretzels, tortilla chips, popcorn</w:t>
            </w:r>
          </w:p>
        </w:tc>
      </w:tr>
      <w:tr w:rsidR="003B5E73" w:rsidRPr="003B5E73" w:rsidTr="003B5E73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38</w:t>
            </w:r>
          </w:p>
        </w:tc>
        <w:tc>
          <w:tcPr>
            <w:tcW w:w="3575" w:type="dxa"/>
            <w:tcBorders>
              <w:top w:val="nil"/>
              <w:bottom w:val="nil"/>
            </w:tcBorders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S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All meat or vegetable soups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39</w:t>
            </w:r>
          </w:p>
        </w:tc>
        <w:tc>
          <w:tcPr>
            <w:tcW w:w="3575" w:type="dxa"/>
            <w:tcBorders>
              <w:top w:val="nil"/>
              <w:bottom w:val="nil"/>
            </w:tcBorders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Sauces (low energy dense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Water-, vinegar-, vegetable-, or fruit-based sauces</w:t>
            </w:r>
          </w:p>
        </w:tc>
      </w:tr>
      <w:tr w:rsidR="003B5E73" w:rsidRPr="003B5E73" w:rsidTr="003B5E73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40</w:t>
            </w:r>
          </w:p>
        </w:tc>
        <w:tc>
          <w:tcPr>
            <w:tcW w:w="3575" w:type="dxa"/>
            <w:tcBorders>
              <w:top w:val="nil"/>
            </w:tcBorders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Sauces (high energy dense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Egg-, milk-, cream-, cheese-, or oil-based sauces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41</w:t>
            </w:r>
          </w:p>
        </w:tc>
        <w:tc>
          <w:tcPr>
            <w:tcW w:w="3575" w:type="dxa"/>
            <w:tcBorders>
              <w:top w:val="nil"/>
            </w:tcBorders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Condiment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Herbs, spices, and stock cubes</w:t>
            </w:r>
          </w:p>
        </w:tc>
      </w:tr>
      <w:tr w:rsidR="003B5E73" w:rsidRPr="003B5E73" w:rsidTr="003B5E73">
        <w:trPr>
          <w:trHeight w:val="6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42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Sugar-sweetened beverag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Fruit squashes or cordials and carbonated drinks with sugar added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43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Low-energy beverag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Fruit squashes or cordials and carbonated drinks (&lt;10 kcal/100 mL)</w:t>
            </w:r>
          </w:p>
        </w:tc>
      </w:tr>
      <w:tr w:rsidR="003B5E73" w:rsidRPr="003B5E73" w:rsidTr="003B5E73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44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Fruit juic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All 100% fruit juices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45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 xml:space="preserve">Hot and powdered drink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Teas, coffees, hot chocolate or milkshake powder</w:t>
            </w:r>
          </w:p>
        </w:tc>
      </w:tr>
      <w:tr w:rsidR="003B5E73" w:rsidRPr="003B5E73" w:rsidTr="003B5E73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46</w:t>
            </w:r>
          </w:p>
        </w:tc>
        <w:tc>
          <w:tcPr>
            <w:tcW w:w="3575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Wa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Mineral, flavoured and tap water</w:t>
            </w:r>
          </w:p>
        </w:tc>
      </w:tr>
      <w:tr w:rsidR="003B5E73" w:rsidRPr="003B5E73" w:rsidTr="003B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47</w:t>
            </w:r>
          </w:p>
        </w:tc>
        <w:tc>
          <w:tcPr>
            <w:tcW w:w="357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Alcoholic drin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4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B5E73" w:rsidRPr="003B5E73" w:rsidRDefault="003B5E73" w:rsidP="003B5E73">
            <w:pPr>
              <w:spacing w:after="0" w:line="240" w:lineRule="auto"/>
              <w:jc w:val="both"/>
              <w:rPr>
                <w:rFonts w:eastAsia="Calibri" w:cs="Arial"/>
                <w:sz w:val="24"/>
                <w:szCs w:val="24"/>
                <w:lang w:eastAsia="en-MY"/>
              </w:rPr>
            </w:pPr>
            <w:r w:rsidRPr="003B5E73">
              <w:rPr>
                <w:rFonts w:eastAsia="Calibri" w:cs="Arial"/>
                <w:sz w:val="24"/>
                <w:szCs w:val="24"/>
                <w:lang w:eastAsia="en-MY"/>
              </w:rPr>
              <w:t>Beer, alcoholic soda, wine, sherry</w:t>
            </w:r>
          </w:p>
        </w:tc>
      </w:tr>
    </w:tbl>
    <w:p w:rsidR="003B5E73" w:rsidRPr="003B5E73" w:rsidRDefault="003B5E73" w:rsidP="003B5E73">
      <w:pPr>
        <w:spacing w:line="480" w:lineRule="auto"/>
        <w:jc w:val="both"/>
        <w:rPr>
          <w:rFonts w:eastAsia="Calibri" w:cs="Arial"/>
          <w:i/>
          <w:sz w:val="24"/>
          <w:szCs w:val="24"/>
        </w:rPr>
      </w:pPr>
      <w:r w:rsidRPr="003B5E73">
        <w:rPr>
          <w:rFonts w:eastAsia="Calibri" w:cs="Arial"/>
          <w:i/>
          <w:sz w:val="24"/>
          <w:szCs w:val="24"/>
        </w:rPr>
        <w:t xml:space="preserve">Reference </w:t>
      </w:r>
      <w:r w:rsidR="000814FD">
        <w:rPr>
          <w:rFonts w:eastAsia="Calibri" w:cs="Arial"/>
          <w:i/>
          <w:sz w:val="24"/>
          <w:szCs w:val="24"/>
        </w:rPr>
        <w:t>(9)</w:t>
      </w:r>
      <w:bookmarkStart w:id="2" w:name="_GoBack"/>
      <w:bookmarkEnd w:id="2"/>
    </w:p>
    <w:sectPr w:rsidR="003B5E73" w:rsidRPr="003B5E73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0AAA" w:rsidRDefault="00D20AAA" w:rsidP="003B5E73">
      <w:pPr>
        <w:spacing w:after="0" w:line="240" w:lineRule="auto"/>
      </w:pPr>
      <w:r>
        <w:separator/>
      </w:r>
    </w:p>
  </w:endnote>
  <w:endnote w:type="continuationSeparator" w:id="0">
    <w:p w:rsidR="00D20AAA" w:rsidRDefault="00D20AAA" w:rsidP="003B5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0AAA" w:rsidRDefault="00D20AAA" w:rsidP="003B5E73">
      <w:pPr>
        <w:spacing w:after="0" w:line="240" w:lineRule="auto"/>
      </w:pPr>
      <w:r>
        <w:separator/>
      </w:r>
    </w:p>
  </w:footnote>
  <w:footnote w:type="continuationSeparator" w:id="0">
    <w:p w:rsidR="00D20AAA" w:rsidRDefault="00D20AAA" w:rsidP="003B5E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E73" w:rsidRPr="003B5E73" w:rsidRDefault="00097B26" w:rsidP="003B5E73">
    <w:pPr>
      <w:pStyle w:val="Header"/>
      <w:jc w:val="right"/>
      <w:rPr>
        <w:sz w:val="24"/>
      </w:rPr>
    </w:pPr>
    <w:r>
      <w:rPr>
        <w:sz w:val="24"/>
      </w:rPr>
      <w:t>Supplementary</w:t>
    </w:r>
  </w:p>
  <w:p w:rsidR="003B5E73" w:rsidRDefault="003B5E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E73"/>
    <w:rsid w:val="00004F3B"/>
    <w:rsid w:val="000814FD"/>
    <w:rsid w:val="00097B26"/>
    <w:rsid w:val="003B5E73"/>
    <w:rsid w:val="007C2B0F"/>
    <w:rsid w:val="00912179"/>
    <w:rsid w:val="00D20AAA"/>
    <w:rsid w:val="00D3531B"/>
    <w:rsid w:val="00EE5CB1"/>
    <w:rsid w:val="00F82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E7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B5E73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B5E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E7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B5E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E73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E7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B5E73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B5E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E7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B5E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E7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EDBFF8-0C22-40F0-A0AE-EAE707376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8</Words>
  <Characters>329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KSHMI S</cp:lastModifiedBy>
  <cp:revision>4</cp:revision>
  <dcterms:created xsi:type="dcterms:W3CDTF">2014-12-15T08:22:00Z</dcterms:created>
  <dcterms:modified xsi:type="dcterms:W3CDTF">2015-04-30T08:56:00Z</dcterms:modified>
</cp:coreProperties>
</file>